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0F0020" w14:textId="494C2A5F" w:rsidR="005567DA" w:rsidRPr="00D66A11" w:rsidRDefault="005567DA" w:rsidP="005567DA">
      <w:bookmarkStart w:id="0" w:name="_GoBack"/>
      <w:bookmarkEnd w:id="0"/>
      <w:r w:rsidRPr="00D66A11">
        <w:rPr>
          <w:b/>
          <w:bCs/>
        </w:rPr>
        <w:t>S</w:t>
      </w:r>
      <w:r w:rsidR="004443DE">
        <w:rPr>
          <w:b/>
          <w:bCs/>
        </w:rPr>
        <w:t>6 Fig</w:t>
      </w:r>
      <w:r w:rsidRPr="00D66A11">
        <w:rPr>
          <w:b/>
          <w:bCs/>
        </w:rPr>
        <w:t>.</w:t>
      </w:r>
      <w:r w:rsidRPr="00D66A11">
        <w:t xml:space="preserve"> </w:t>
      </w:r>
      <w:proofErr w:type="spellStart"/>
      <w:r w:rsidRPr="00706439">
        <w:rPr>
          <w:b/>
          <w:bCs/>
        </w:rPr>
        <w:t>dsRNAs</w:t>
      </w:r>
      <w:proofErr w:type="spellEnd"/>
      <w:r w:rsidRPr="00706439">
        <w:rPr>
          <w:b/>
          <w:bCs/>
        </w:rPr>
        <w:t xml:space="preserve"> levels increase in ADAR1 WT and KO cells infected with HSV-1</w:t>
      </w:r>
    </w:p>
    <w:p w14:paraId="75849FD7" w14:textId="77777777" w:rsidR="005567DA" w:rsidRPr="00DE3E11" w:rsidRDefault="005567DA" w:rsidP="005567DA">
      <w:pPr>
        <w:rPr>
          <w:bCs/>
        </w:rPr>
      </w:pPr>
      <w:r w:rsidRPr="00DE3E11">
        <w:rPr>
          <w:bCs/>
        </w:rPr>
        <w:t>a. Quantitative measurement in fluorescence microscopy</w:t>
      </w:r>
    </w:p>
    <w:p w14:paraId="7BF50199" w14:textId="77777777" w:rsidR="005567DA" w:rsidRDefault="005567DA" w:rsidP="005567DA">
      <w:r>
        <w:object w:dxaOrig="7944" w:dyaOrig="5830" w14:anchorId="45D6A89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9.2pt;height:243.6pt" o:ole="">
            <v:imagedata r:id="rId7" o:title=""/>
          </v:shape>
          <o:OLEObject Type="Embed" ProgID="Prism8.Document" ShapeID="_x0000_i1025" DrawAspect="Content" ObjectID="_1803820859" r:id="rId8"/>
        </w:object>
      </w:r>
    </w:p>
    <w:p w14:paraId="014B4C96" w14:textId="77777777" w:rsidR="005567DA" w:rsidRPr="00DE3E11" w:rsidRDefault="005567DA" w:rsidP="005567DA">
      <w:pPr>
        <w:rPr>
          <w:bCs/>
        </w:rPr>
      </w:pPr>
      <w:r w:rsidRPr="00DE3E11">
        <w:rPr>
          <w:bCs/>
        </w:rPr>
        <w:t>b. Representative confocal imaging</w:t>
      </w:r>
    </w:p>
    <w:p w14:paraId="40C5CFAA" w14:textId="77777777" w:rsidR="005567DA" w:rsidRDefault="005567DA" w:rsidP="005567DA">
      <w:r>
        <w:rPr>
          <w:noProof/>
        </w:rPr>
        <w:drawing>
          <wp:inline distT="0" distB="0" distL="0" distR="0" wp14:anchorId="70EBF34C" wp14:editId="26E18F2A">
            <wp:extent cx="5681980" cy="436499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1980" cy="4364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BC76EF" w14:textId="77777777" w:rsidR="005567DA" w:rsidRDefault="005567DA" w:rsidP="005567DA"/>
    <w:p w14:paraId="7C2BB3BE" w14:textId="1825797A" w:rsidR="005567DA" w:rsidRPr="00D66A11" w:rsidRDefault="004443DE" w:rsidP="005567DA">
      <w:pPr>
        <w:jc w:val="both"/>
      </w:pPr>
      <w:r w:rsidRPr="00D66A11">
        <w:rPr>
          <w:b/>
          <w:bCs/>
        </w:rPr>
        <w:lastRenderedPageBreak/>
        <w:t>S</w:t>
      </w:r>
      <w:r>
        <w:rPr>
          <w:b/>
          <w:bCs/>
        </w:rPr>
        <w:t>6 Fig</w:t>
      </w:r>
      <w:r w:rsidR="005567DA" w:rsidRPr="00D66A11">
        <w:rPr>
          <w:b/>
          <w:bCs/>
        </w:rPr>
        <w:t>.</w:t>
      </w:r>
      <w:r w:rsidR="005567DA" w:rsidRPr="00D66A11">
        <w:t xml:space="preserve"> </w:t>
      </w:r>
      <w:proofErr w:type="spellStart"/>
      <w:r w:rsidR="005567DA" w:rsidRPr="00706439">
        <w:rPr>
          <w:b/>
          <w:bCs/>
        </w:rPr>
        <w:t>dsRNAs</w:t>
      </w:r>
      <w:proofErr w:type="spellEnd"/>
      <w:r w:rsidR="005567DA" w:rsidRPr="00706439">
        <w:rPr>
          <w:b/>
          <w:bCs/>
        </w:rPr>
        <w:t xml:space="preserve"> levels increase in ADAR1 WT and KO cells infected with HSV-1</w:t>
      </w:r>
      <w:r w:rsidR="005567DA" w:rsidRPr="00D66A11">
        <w:rPr>
          <w:b/>
          <w:bCs/>
        </w:rPr>
        <w:t>.</w:t>
      </w:r>
      <w:r w:rsidR="005567DA" w:rsidRPr="00D66A11">
        <w:t xml:space="preserve"> </w:t>
      </w:r>
      <w:r w:rsidR="005567DA">
        <w:t xml:space="preserve"> </w:t>
      </w:r>
      <w:r w:rsidR="005567DA" w:rsidRPr="00D66A11">
        <w:t>HEK293 ADAR1 WT and KO cells were seeded in a 24 well plate and infected with MOI 3 for 7 and 12h and were treated with R</w:t>
      </w:r>
      <w:r w:rsidR="005567DA">
        <w:t>Na</w:t>
      </w:r>
      <w:r w:rsidR="005567DA" w:rsidRPr="00D66A11">
        <w:t>se</w:t>
      </w:r>
      <w:r w:rsidR="005567DA">
        <w:t xml:space="preserve"> </w:t>
      </w:r>
      <w:r w:rsidR="005567DA" w:rsidRPr="00D66A11">
        <w:t>A</w:t>
      </w:r>
      <w:r w:rsidR="005567DA">
        <w:t xml:space="preserve"> (Promega) (20ug/mL)</w:t>
      </w:r>
      <w:r w:rsidR="005567DA" w:rsidRPr="00D66A11">
        <w:t xml:space="preserve"> and</w:t>
      </w:r>
      <w:r w:rsidR="005567DA">
        <w:t xml:space="preserve"> Shortcut RNase</w:t>
      </w:r>
      <w:r w:rsidR="005567DA" w:rsidRPr="00D66A11">
        <w:t xml:space="preserve"> III (NEB) </w:t>
      </w:r>
      <w:r w:rsidR="005567DA">
        <w:t xml:space="preserve">(2U/mL) </w:t>
      </w:r>
      <w:r w:rsidR="005567DA" w:rsidRPr="00D66A11">
        <w:t>each for 1 hour.</w:t>
      </w:r>
      <w:r w:rsidR="005567DA">
        <w:t xml:space="preserve"> At indicated </w:t>
      </w:r>
      <w:proofErr w:type="spellStart"/>
      <w:r w:rsidR="005567DA">
        <w:t>hpi</w:t>
      </w:r>
      <w:proofErr w:type="spellEnd"/>
      <w:r w:rsidR="005567DA">
        <w:t xml:space="preserve"> cells were </w:t>
      </w:r>
      <w:r w:rsidR="005567DA" w:rsidRPr="00D66A11">
        <w:t>fixed, stained with J2 antibody and DAPI</w:t>
      </w:r>
      <w:r w:rsidR="005567DA">
        <w:t xml:space="preserve">. </w:t>
      </w:r>
      <w:r w:rsidR="005567DA" w:rsidRPr="00355802">
        <w:rPr>
          <w:b/>
        </w:rPr>
        <w:t>a)</w:t>
      </w:r>
      <w:r w:rsidR="005567DA" w:rsidRPr="00D66A11">
        <w:t xml:space="preserve"> </w:t>
      </w:r>
      <w:r w:rsidR="005567DA">
        <w:t>Cells were imaged</w:t>
      </w:r>
      <w:r w:rsidR="005567DA" w:rsidRPr="00D66A11">
        <w:t xml:space="preserve"> using </w:t>
      </w:r>
      <w:proofErr w:type="spellStart"/>
      <w:r w:rsidR="005567DA" w:rsidRPr="00D66A11">
        <w:t>Axio</w:t>
      </w:r>
      <w:proofErr w:type="spellEnd"/>
      <w:r w:rsidR="005567DA" w:rsidRPr="00D66A11">
        <w:t xml:space="preserve"> Observer Z1 fluorescence microscope. </w:t>
      </w:r>
      <w:r w:rsidR="005567DA">
        <w:t>M</w:t>
      </w:r>
      <w:r w:rsidR="005567DA" w:rsidRPr="00D66A11">
        <w:t>ean fluorescence intensity (MFI) of 33 to 49 cells per group</w:t>
      </w:r>
      <w:r w:rsidR="005567DA">
        <w:t xml:space="preserve"> was measured</w:t>
      </w:r>
      <w:r w:rsidR="005567DA" w:rsidRPr="00D66A11">
        <w:t xml:space="preserve"> using ZEN software (Carl Zeiss). </w:t>
      </w:r>
      <w:r w:rsidR="005567DA" w:rsidRPr="00355802">
        <w:rPr>
          <w:b/>
        </w:rPr>
        <w:t>b)</w:t>
      </w:r>
      <w:r w:rsidR="005567DA" w:rsidRPr="00D66A11">
        <w:t xml:space="preserve"> Confocal images were captured from the microscopy slides in </w:t>
      </w:r>
      <w:r w:rsidR="005567DA">
        <w:t>a</w:t>
      </w:r>
      <w:r w:rsidR="005567DA" w:rsidRPr="00D66A11">
        <w:t xml:space="preserve">) using the LSM880 confocal microscope (Carl Zeiss). </w:t>
      </w:r>
      <w:r w:rsidR="005567DA">
        <w:t>M</w:t>
      </w:r>
      <w:r w:rsidR="005567DA" w:rsidRPr="00D66A11">
        <w:t>aximum intensity projection images made by overlap of sequential z-stacks in ZEN software (Carl Zeiss)</w:t>
      </w:r>
      <w:r w:rsidR="005567DA">
        <w:t xml:space="preserve"> are shown</w:t>
      </w:r>
      <w:r w:rsidR="005567DA" w:rsidRPr="00D66A11">
        <w:t>.</w:t>
      </w:r>
      <w:r w:rsidR="005567DA">
        <w:t xml:space="preserve"> </w:t>
      </w:r>
      <w:r w:rsidR="005567DA" w:rsidRPr="00C712BD">
        <w:rPr>
          <w:bCs/>
        </w:rPr>
        <w:t>Data is shown as mean ± standard deviation (SD); not statistically significant (not shown); *</w:t>
      </w:r>
      <w:r w:rsidR="005567DA">
        <w:rPr>
          <w:bCs/>
        </w:rPr>
        <w:t>***</w:t>
      </w:r>
      <w:r w:rsidR="005567DA" w:rsidRPr="00C712BD">
        <w:rPr>
          <w:bCs/>
        </w:rPr>
        <w:t>, p≤0.</w:t>
      </w:r>
      <w:r w:rsidR="005567DA">
        <w:rPr>
          <w:bCs/>
        </w:rPr>
        <w:t>0001</w:t>
      </w:r>
      <w:r w:rsidR="005567DA" w:rsidRPr="00C712BD">
        <w:rPr>
          <w:bCs/>
        </w:rPr>
        <w:t xml:space="preserve">, by </w:t>
      </w:r>
      <w:r w:rsidR="005567DA">
        <w:rPr>
          <w:bCs/>
        </w:rPr>
        <w:t>One-Way</w:t>
      </w:r>
      <w:r w:rsidR="005567DA" w:rsidRPr="00C712BD">
        <w:rPr>
          <w:bCs/>
        </w:rPr>
        <w:t xml:space="preserve"> ANOVA for </w:t>
      </w:r>
      <w:r w:rsidR="005567DA" w:rsidRPr="00355802">
        <w:rPr>
          <w:b/>
          <w:bCs/>
        </w:rPr>
        <w:t>(a)</w:t>
      </w:r>
    </w:p>
    <w:p w14:paraId="339B8938" w14:textId="77777777" w:rsidR="005567DA" w:rsidRDefault="005567DA" w:rsidP="005567DA"/>
    <w:p w14:paraId="128AABB4" w14:textId="77777777" w:rsidR="00B2050C" w:rsidRDefault="00B2050C"/>
    <w:sectPr w:rsidR="00B205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ECE"/>
    <w:rsid w:val="00272B00"/>
    <w:rsid w:val="004443DE"/>
    <w:rsid w:val="005567DA"/>
    <w:rsid w:val="00B2050C"/>
    <w:rsid w:val="00E85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363E0F1B"/>
  <w15:chartTrackingRefBased/>
  <w15:docId w15:val="{307DE329-5A1D-4E91-911E-C38642BF9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67DA"/>
    <w:rPr>
      <w:lang w:val="en-US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7DCFED760CE54CB037A19DC09280CC" ma:contentTypeVersion="18" ma:contentTypeDescription="Create a new document." ma:contentTypeScope="" ma:versionID="b6b699cbd60b59dac9cb95ded21efcf1">
  <xsd:schema xmlns:xsd="http://www.w3.org/2001/XMLSchema" xmlns:xs="http://www.w3.org/2001/XMLSchema" xmlns:p="http://schemas.microsoft.com/office/2006/metadata/properties" xmlns:ns3="0ee28fa7-48ec-4cc0-93b1-b0b710514e0e" xmlns:ns4="b43add9b-3d5f-4bda-85c6-68c443a6d658" targetNamespace="http://schemas.microsoft.com/office/2006/metadata/properties" ma:root="true" ma:fieldsID="17bee568d29b912835909f6b94ab86cf" ns3:_="" ns4:_="">
    <xsd:import namespace="0ee28fa7-48ec-4cc0-93b1-b0b710514e0e"/>
    <xsd:import namespace="b43add9b-3d5f-4bda-85c6-68c443a6d65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e28fa7-48ec-4cc0-93b1-b0b710514e0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3add9b-3d5f-4bda-85c6-68c443a6d6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43add9b-3d5f-4bda-85c6-68c443a6d658" xsi:nil="true"/>
  </documentManagement>
</p:properties>
</file>

<file path=customXml/itemProps1.xml><?xml version="1.0" encoding="utf-8"?>
<ds:datastoreItem xmlns:ds="http://schemas.openxmlformats.org/officeDocument/2006/customXml" ds:itemID="{6B08FAA9-9812-4C53-911E-1926716772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e28fa7-48ec-4cc0-93b1-b0b710514e0e"/>
    <ds:schemaRef ds:uri="b43add9b-3d5f-4bda-85c6-68c443a6d6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97A3A79-11E2-437E-ADD7-5365E4E2C2C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BFCBB19-C4DE-4B5D-A5CC-4A47D4B12521}">
  <ds:schemaRefs>
    <ds:schemaRef ds:uri="http://purl.org/dc/terms/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0ee28fa7-48ec-4cc0-93b1-b0b710514e0e"/>
    <ds:schemaRef ds:uri="b43add9b-3d5f-4bda-85c6-68c443a6d658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2</Words>
  <Characters>929</Characters>
  <Application>Microsoft Office Word</Application>
  <DocSecurity>4</DocSecurity>
  <Lines>7</Lines>
  <Paragraphs>2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wait Parchure</dc:creator>
  <cp:keywords/>
  <dc:description/>
  <cp:lastModifiedBy>Igor Jurak</cp:lastModifiedBy>
  <cp:revision>2</cp:revision>
  <dcterms:created xsi:type="dcterms:W3CDTF">2025-03-18T15:33:00Z</dcterms:created>
  <dcterms:modified xsi:type="dcterms:W3CDTF">2025-03-18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7DCFED760CE54CB037A19DC09280CC</vt:lpwstr>
  </property>
</Properties>
</file>